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740" w:type="dxa"/>
        <w:tblCellMar>
          <w:left w:w="0" w:type="dxa"/>
          <w:right w:w="0" w:type="dxa"/>
        </w:tblCellMar>
        <w:tblLook w:val="0420"/>
      </w:tblPr>
      <w:tblGrid>
        <w:gridCol w:w="3180"/>
        <w:gridCol w:w="2780"/>
        <w:gridCol w:w="2780"/>
      </w:tblGrid>
      <w:tr w:rsidR="00F147B4" w:rsidRPr="00F147B4" w:rsidTr="00A66020">
        <w:trPr>
          <w:trHeight w:val="340"/>
        </w:trPr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548DD4" w:themeFill="text2" w:themeFillTint="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47B4" w:rsidRPr="00F147B4" w:rsidRDefault="00756DEB" w:rsidP="006C3191">
            <w:pPr>
              <w:tabs>
                <w:tab w:val="left" w:pos="413"/>
                <w:tab w:val="center" w:pos="1446"/>
              </w:tabs>
              <w:spacing w:before="240"/>
              <w:rPr>
                <w:rFonts w:ascii="Arial" w:hAnsi="Arial" w:cs="Arial"/>
                <w:sz w:val="22"/>
                <w:szCs w:val="22"/>
              </w:rPr>
            </w:pPr>
            <w:r w:rsidRPr="00756DEB">
              <w:rPr>
                <w:noProof/>
                <w:lang w:val="en-US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kstfelt 1" o:spid="_x0000_s1026" type="#_x0000_t202" style="position:absolute;margin-left:-8.95pt;margin-top:-39.95pt;width:441pt;height:27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" filled="f" stroked="f">
                  <v:textbox>
                    <w:txbxContent>
                      <w:p w:rsidR="00C649B4" w:rsidRPr="009A3C5C" w:rsidRDefault="00F44367" w:rsidP="00942801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 w:rsidRPr="00F44367">
                          <w:rPr>
                            <w:rFonts w:ascii="Arial" w:hAnsi="Arial" w:cs="Arial"/>
                            <w:b/>
                          </w:rPr>
                          <w:t>Additional file 4: Table S2</w:t>
                        </w:r>
                        <w:r w:rsidR="00171B69">
                          <w:rPr>
                            <w:rFonts w:ascii="Arial" w:hAnsi="Arial" w:cs="Arial"/>
                            <w:b/>
                          </w:rPr>
                          <w:t xml:space="preserve"> Validation of PLS-DA and O-PLS-DA models</w:t>
                        </w:r>
                      </w:p>
                    </w:txbxContent>
                  </v:textbox>
                </v:shape>
              </w:pict>
            </w:r>
            <w:r w:rsidR="00F147B4" w:rsidRPr="00F147B4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ab/>
            </w:r>
            <w:r w:rsidR="00F147B4" w:rsidRPr="00F147B4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ab/>
              <w:t>Model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548DD4" w:themeFill="text2" w:themeFillTint="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47B4" w:rsidRPr="00F147B4" w:rsidRDefault="00F147B4" w:rsidP="006C319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F147B4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PLS-DA</w:t>
            </w:r>
          </w:p>
          <w:p w:rsidR="00F147B4" w:rsidRDefault="00F147B4" w:rsidP="006C319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F147B4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Permutation test n=200</w:t>
            </w:r>
          </w:p>
          <w:p w:rsidR="00C649B4" w:rsidRPr="00F147B4" w:rsidRDefault="00F02EEF" w:rsidP="006C31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6020">
              <w:rPr>
                <w:rFonts w:ascii="Arial" w:eastAsia="宋体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Q</w:t>
            </w:r>
            <w:r w:rsidRPr="00A66020">
              <w:rPr>
                <w:rFonts w:ascii="Arial" w:eastAsia="宋体" w:hAnsi="Arial" w:cs="Arial"/>
                <w:color w:val="000000" w:themeColor="text1"/>
                <w:kern w:val="24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548DD4" w:themeFill="text2" w:themeFillTint="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47B4" w:rsidRPr="00F147B4" w:rsidRDefault="00F147B4" w:rsidP="006C319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F147B4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O-PLS-DA</w:t>
            </w:r>
          </w:p>
          <w:p w:rsidR="00F147B4" w:rsidRDefault="00F147B4" w:rsidP="006C319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F147B4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CV-ANOVA</w:t>
            </w:r>
          </w:p>
          <w:p w:rsidR="00F02EEF" w:rsidRPr="00F147B4" w:rsidRDefault="00F02EEF" w:rsidP="006C31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6020">
              <w:rPr>
                <w:rFonts w:ascii="Arial" w:eastAsia="宋体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Q</w:t>
            </w:r>
            <w:r w:rsidRPr="00A66020">
              <w:rPr>
                <w:rFonts w:ascii="Arial" w:eastAsia="宋体" w:hAnsi="Arial" w:cs="Arial"/>
                <w:color w:val="000000" w:themeColor="text1"/>
                <w:kern w:val="24"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F147B4" w:rsidRPr="00F147B4" w:rsidTr="00AD1AD1">
        <w:trPr>
          <w:trHeight w:val="1021"/>
        </w:trPr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47B4" w:rsidRPr="00F147B4" w:rsidRDefault="00D93104" w:rsidP="00F147B4">
            <w:pPr>
              <w:spacing w:before="120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CD Res</w:t>
            </w:r>
            <w:r w:rsidR="00F147B4" w:rsidRPr="00F147B4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(0) vs. Control</w:t>
            </w:r>
          </w:p>
          <w:p w:rsidR="00F147B4" w:rsidRPr="00F147B4" w:rsidRDefault="00D93104" w:rsidP="00F147B4">
            <w:pPr>
              <w:spacing w:before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CD Res</w:t>
            </w:r>
            <w:r w:rsidR="00F147B4" w:rsidRPr="00F147B4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(2) vs. Control</w:t>
            </w:r>
          </w:p>
          <w:p w:rsidR="00F147B4" w:rsidRPr="00F147B4" w:rsidRDefault="00D93104" w:rsidP="00F147B4">
            <w:pPr>
              <w:tabs>
                <w:tab w:val="right" w:pos="2892"/>
              </w:tabs>
              <w:spacing w:before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CD Res</w:t>
            </w:r>
            <w:r w:rsidR="00F147B4" w:rsidRPr="00F147B4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(6) vs. Control</w:t>
            </w:r>
          </w:p>
          <w:p w:rsidR="00F147B4" w:rsidRPr="00F147B4" w:rsidRDefault="00D93104" w:rsidP="00F147B4">
            <w:pPr>
              <w:spacing w:before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CD Res</w:t>
            </w:r>
            <w:r w:rsidR="00F147B4" w:rsidRPr="00F147B4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(14) vs. Control</w:t>
            </w:r>
          </w:p>
        </w:tc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47B4" w:rsidRPr="00A66020" w:rsidRDefault="00F147B4" w:rsidP="00F147B4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0.692 </w:t>
            </w: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eastAsia="zh-CN"/>
              </w:rPr>
              <w:sym w:font="Wingdings" w:char="00FC"/>
            </w:r>
          </w:p>
          <w:p w:rsidR="00F147B4" w:rsidRPr="00A66020" w:rsidRDefault="00F147B4" w:rsidP="00F147B4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0.632 </w:t>
            </w: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eastAsia="zh-CN"/>
              </w:rPr>
              <w:sym w:font="Wingdings" w:char="00FC"/>
            </w:r>
          </w:p>
          <w:p w:rsidR="00F147B4" w:rsidRPr="00A66020" w:rsidRDefault="00F147B4" w:rsidP="00F147B4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0.598 </w:t>
            </w: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eastAsia="zh-CN"/>
              </w:rPr>
              <w:sym w:font="Wingdings" w:char="00FC"/>
            </w:r>
          </w:p>
          <w:p w:rsidR="00F147B4" w:rsidRPr="00A66020" w:rsidRDefault="00F147B4" w:rsidP="00F147B4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0.568 </w:t>
            </w: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eastAsia="zh-CN"/>
              </w:rPr>
              <w:sym w:font="Wingdings" w:char="00FC"/>
            </w:r>
          </w:p>
        </w:tc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47B4" w:rsidRPr="00A66020" w:rsidRDefault="00F147B4" w:rsidP="00F147B4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0.637 </w:t>
            </w: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eastAsia="zh-CN"/>
              </w:rPr>
              <w:sym w:font="Wingdings" w:char="00FC"/>
            </w:r>
            <w:r w:rsidR="0094280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eastAsia="zh-CN"/>
              </w:rPr>
              <w:t>,</w:t>
            </w: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p&lt;0.001</w:t>
            </w:r>
          </w:p>
          <w:p w:rsidR="00F147B4" w:rsidRPr="00A66020" w:rsidRDefault="00F147B4" w:rsidP="00F147B4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0.586 </w:t>
            </w: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eastAsia="zh-CN"/>
              </w:rPr>
              <w:sym w:font="Wingdings" w:char="00FC"/>
            </w:r>
            <w:r w:rsidR="0094280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eastAsia="zh-CN"/>
              </w:rPr>
              <w:t>,</w:t>
            </w: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p&lt;0.001</w:t>
            </w:r>
          </w:p>
          <w:p w:rsidR="00F147B4" w:rsidRPr="00A66020" w:rsidRDefault="00F147B4" w:rsidP="00F147B4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0.574 </w:t>
            </w: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eastAsia="zh-CN"/>
              </w:rPr>
              <w:sym w:font="Wingdings" w:char="00FC"/>
            </w:r>
            <w:r w:rsidR="0094280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eastAsia="zh-CN"/>
              </w:rPr>
              <w:t>,</w:t>
            </w: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p&lt;0.001</w:t>
            </w:r>
          </w:p>
          <w:p w:rsidR="00F147B4" w:rsidRPr="00A66020" w:rsidRDefault="00F147B4" w:rsidP="00F147B4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0.557 </w:t>
            </w: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eastAsia="zh-CN"/>
              </w:rPr>
              <w:sym w:font="Wingdings" w:char="00FC"/>
            </w:r>
            <w:r w:rsidR="0094280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eastAsia="zh-CN"/>
              </w:rPr>
              <w:t>,</w:t>
            </w: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p&lt;0.001</w:t>
            </w:r>
          </w:p>
        </w:tc>
      </w:tr>
      <w:tr w:rsidR="00F147B4" w:rsidRPr="00F147B4" w:rsidTr="00AD1AD1">
        <w:trPr>
          <w:trHeight w:val="1051"/>
        </w:trPr>
        <w:tc>
          <w:tcPr>
            <w:tcW w:w="318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47B4" w:rsidRPr="00A66020" w:rsidRDefault="00F026EB" w:rsidP="00F147B4">
            <w:pPr>
              <w:spacing w:before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CD </w:t>
            </w:r>
            <w:proofErr w:type="spellStart"/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NRes</w:t>
            </w:r>
            <w:proofErr w:type="spellEnd"/>
            <w:r w:rsid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(0) vs. </w:t>
            </w:r>
            <w:r w:rsidR="00F147B4"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Control</w:t>
            </w:r>
          </w:p>
          <w:p w:rsidR="00F147B4" w:rsidRPr="00A66020" w:rsidRDefault="00F026EB" w:rsidP="00F147B4">
            <w:pPr>
              <w:spacing w:before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CD </w:t>
            </w:r>
            <w:proofErr w:type="spellStart"/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NRes</w:t>
            </w:r>
            <w:proofErr w:type="spellEnd"/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  <w:r w:rsid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(2) vs. </w:t>
            </w:r>
            <w:r w:rsidR="00F147B4"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Control</w:t>
            </w:r>
          </w:p>
          <w:p w:rsidR="00F147B4" w:rsidRPr="00A66020" w:rsidRDefault="00F026EB" w:rsidP="00F147B4">
            <w:pPr>
              <w:spacing w:before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CD </w:t>
            </w:r>
            <w:proofErr w:type="spellStart"/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NRes</w:t>
            </w:r>
            <w:proofErr w:type="spellEnd"/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  <w:r w:rsid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(6) vs. </w:t>
            </w:r>
            <w:r w:rsidR="00F147B4"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Control</w:t>
            </w:r>
          </w:p>
          <w:p w:rsidR="00F147B4" w:rsidRPr="00A66020" w:rsidRDefault="00F026EB" w:rsidP="00F147B4">
            <w:pPr>
              <w:spacing w:before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CD </w:t>
            </w:r>
            <w:proofErr w:type="spellStart"/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NRes</w:t>
            </w:r>
            <w:proofErr w:type="spellEnd"/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  <w:r w:rsid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(14) vs. </w:t>
            </w:r>
            <w:r w:rsidR="00F147B4"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278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47B4" w:rsidRPr="00A66020" w:rsidRDefault="00F147B4" w:rsidP="00A66020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0.706 </w:t>
            </w: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eastAsia="zh-CN"/>
              </w:rPr>
              <w:sym w:font="Wingdings" w:char="00FC"/>
            </w:r>
          </w:p>
          <w:p w:rsidR="00F147B4" w:rsidRPr="00A66020" w:rsidRDefault="00F147B4" w:rsidP="00A66020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0.339 ×</w:t>
            </w:r>
          </w:p>
          <w:p w:rsidR="00F147B4" w:rsidRPr="00A66020" w:rsidRDefault="00F147B4" w:rsidP="00A66020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0.390 </w:t>
            </w: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eastAsia="zh-CN"/>
              </w:rPr>
              <w:sym w:font="Wingdings" w:char="00FC"/>
            </w:r>
          </w:p>
          <w:p w:rsidR="00F147B4" w:rsidRPr="00A66020" w:rsidRDefault="00F147B4" w:rsidP="00A66020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——</w:t>
            </w:r>
          </w:p>
        </w:tc>
        <w:tc>
          <w:tcPr>
            <w:tcW w:w="278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47B4" w:rsidRPr="00A66020" w:rsidRDefault="00F147B4" w:rsidP="00A66020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0.731 </w:t>
            </w: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eastAsia="zh-CN"/>
              </w:rPr>
              <w:sym w:font="Wingdings" w:char="00FC"/>
            </w:r>
            <w:r w:rsidR="0094280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eastAsia="zh-CN"/>
              </w:rPr>
              <w:t>,</w:t>
            </w: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  <w:r w:rsid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p&lt;</w:t>
            </w: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0.00</w:t>
            </w:r>
            <w:r w:rsid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1</w:t>
            </w:r>
          </w:p>
          <w:p w:rsidR="00F147B4" w:rsidRPr="00A66020" w:rsidRDefault="00F147B4" w:rsidP="00A66020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0.498 </w:t>
            </w: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eastAsia="zh-CN"/>
              </w:rPr>
              <w:sym w:font="Wingdings" w:char="00FC"/>
            </w:r>
            <w:r w:rsidR="0094280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eastAsia="zh-CN"/>
              </w:rPr>
              <w:t>,</w:t>
            </w: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  <w:r w:rsid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p&lt;</w:t>
            </w: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0.00</w:t>
            </w:r>
            <w:r w:rsid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1</w:t>
            </w:r>
          </w:p>
          <w:p w:rsidR="00F147B4" w:rsidRPr="00A66020" w:rsidRDefault="00F147B4" w:rsidP="00A66020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0.502 </w:t>
            </w: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eastAsia="zh-CN"/>
              </w:rPr>
              <w:sym w:font="Wingdings" w:char="00FC"/>
            </w:r>
            <w:r w:rsidR="0094280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eastAsia="zh-CN"/>
              </w:rPr>
              <w:t>,</w:t>
            </w: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  <w:r w:rsid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p&lt;</w:t>
            </w: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0.00</w:t>
            </w:r>
            <w:r w:rsid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1</w:t>
            </w:r>
          </w:p>
          <w:p w:rsidR="00F147B4" w:rsidRPr="00A66020" w:rsidRDefault="00F147B4" w:rsidP="00A66020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——</w:t>
            </w:r>
          </w:p>
        </w:tc>
      </w:tr>
      <w:tr w:rsidR="00F147B4" w:rsidRPr="00F147B4" w:rsidTr="00AD1AD1">
        <w:trPr>
          <w:trHeight w:val="792"/>
        </w:trPr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47B4" w:rsidRPr="00A66020" w:rsidRDefault="00D93104" w:rsidP="00F147B4">
            <w:pPr>
              <w:spacing w:before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CD Rem</w:t>
            </w:r>
            <w:r w:rsidR="00A66020"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(0) vs. 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CD Res</w:t>
            </w:r>
            <w:r w:rsidR="00F147B4"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(0)</w:t>
            </w:r>
          </w:p>
          <w:p w:rsidR="00F147B4" w:rsidRPr="00A66020" w:rsidRDefault="00F026EB" w:rsidP="00F147B4">
            <w:pPr>
              <w:spacing w:before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CD </w:t>
            </w:r>
            <w:proofErr w:type="spellStart"/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NRes</w:t>
            </w:r>
            <w:proofErr w:type="spellEnd"/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  <w:r w:rsidR="00A66020"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(0) vs. </w:t>
            </w:r>
            <w:r w:rsidR="00D93104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CD Res</w:t>
            </w:r>
            <w:r w:rsidR="00F147B4"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(0)</w:t>
            </w:r>
          </w:p>
          <w:p w:rsidR="00F147B4" w:rsidRPr="00A66020" w:rsidRDefault="00A66020" w:rsidP="00F147B4">
            <w:pPr>
              <w:spacing w:before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CD </w:t>
            </w:r>
            <w:proofErr w:type="spellStart"/>
            <w:r w:rsidR="00F026E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NRes</w:t>
            </w:r>
            <w:proofErr w:type="spellEnd"/>
            <w:r w:rsidR="00F026EB"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(0) vs. </w:t>
            </w:r>
            <w:r w:rsidR="00D93104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CD Rem</w:t>
            </w:r>
            <w:r w:rsidR="00F147B4"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(0)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47B4" w:rsidRPr="00A66020" w:rsidRDefault="00F147B4" w:rsidP="00A66020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0.097 </w:t>
            </w:r>
            <w:r w:rsidRPr="00A66020">
              <w:rPr>
                <w:rFonts w:ascii="Arial" w:eastAsia="宋体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×</w:t>
            </w:r>
          </w:p>
          <w:p w:rsidR="00F147B4" w:rsidRPr="00A66020" w:rsidRDefault="00F147B4" w:rsidP="00A66020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0.628 </w:t>
            </w: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eastAsia="zh-CN"/>
              </w:rPr>
              <w:sym w:font="Wingdings" w:char="00FC"/>
            </w:r>
          </w:p>
          <w:p w:rsidR="00F147B4" w:rsidRPr="00A66020" w:rsidRDefault="00F147B4" w:rsidP="00A66020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0.195 ×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47B4" w:rsidRPr="00A66020" w:rsidRDefault="00F147B4" w:rsidP="00A66020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0.035 ×</w:t>
            </w:r>
            <w:r w:rsidR="0094280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,</w:t>
            </w: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p=0.89</w:t>
            </w:r>
          </w:p>
          <w:p w:rsidR="00F147B4" w:rsidRPr="00A66020" w:rsidRDefault="00F147B4" w:rsidP="00A66020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0.558 </w:t>
            </w:r>
            <w:r w:rsidR="00A66020"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×</w:t>
            </w:r>
            <w:r w:rsidR="0094280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,</w:t>
            </w:r>
            <w:r w:rsidR="00A66020"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p=0.05</w:t>
            </w:r>
          </w:p>
          <w:p w:rsidR="00F147B4" w:rsidRPr="00A66020" w:rsidRDefault="00F147B4" w:rsidP="00A66020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-0.143</w:t>
            </w:r>
            <w:r w:rsidR="0094280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,</w:t>
            </w: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× p=1</w:t>
            </w:r>
            <w:r w:rsidR="00F02EE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.00</w:t>
            </w:r>
          </w:p>
        </w:tc>
      </w:tr>
      <w:tr w:rsidR="00F147B4" w:rsidRPr="00F147B4" w:rsidTr="00AD1AD1">
        <w:trPr>
          <w:trHeight w:val="1239"/>
        </w:trPr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47B4" w:rsidRPr="00A66020" w:rsidRDefault="00D93104" w:rsidP="00F147B4">
            <w:pPr>
              <w:spacing w:before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UC Res</w:t>
            </w:r>
            <w:r w:rsidR="00A66020"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(0) vs. </w:t>
            </w:r>
            <w:r w:rsidR="00F147B4"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Control</w:t>
            </w:r>
          </w:p>
          <w:p w:rsidR="00F147B4" w:rsidRPr="00A66020" w:rsidRDefault="00D93104" w:rsidP="00F147B4">
            <w:pPr>
              <w:spacing w:before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UC Res</w:t>
            </w:r>
            <w:r w:rsidR="00A66020"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(2) vs. </w:t>
            </w:r>
            <w:r w:rsidR="00F147B4"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Control</w:t>
            </w:r>
          </w:p>
          <w:p w:rsidR="00F147B4" w:rsidRPr="00A66020" w:rsidRDefault="00D93104" w:rsidP="00F147B4">
            <w:pPr>
              <w:spacing w:before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UC Res</w:t>
            </w:r>
            <w:r w:rsidR="00A66020"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(6) vs. </w:t>
            </w:r>
            <w:r w:rsidR="00F147B4"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Control</w:t>
            </w:r>
          </w:p>
          <w:p w:rsidR="00F147B4" w:rsidRPr="00A66020" w:rsidRDefault="00D93104" w:rsidP="00F147B4">
            <w:pPr>
              <w:spacing w:before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UC Res</w:t>
            </w:r>
            <w:r w:rsidR="00A66020"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(14) vs. </w:t>
            </w:r>
            <w:r w:rsidR="00F147B4"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47B4" w:rsidRPr="00A66020" w:rsidRDefault="00F147B4" w:rsidP="00A66020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0.477 </w:t>
            </w: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eastAsia="zh-CN"/>
              </w:rPr>
              <w:sym w:font="Wingdings" w:char="00FC"/>
            </w:r>
          </w:p>
          <w:p w:rsidR="00F147B4" w:rsidRPr="00A66020" w:rsidRDefault="00F147B4" w:rsidP="00A66020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0.388 </w:t>
            </w: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eastAsia="zh-CN"/>
              </w:rPr>
              <w:sym w:font="Wingdings" w:char="00FC"/>
            </w:r>
          </w:p>
          <w:p w:rsidR="00F147B4" w:rsidRPr="00A66020" w:rsidRDefault="00F147B4" w:rsidP="00A66020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0.453 </w:t>
            </w: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eastAsia="zh-CN"/>
              </w:rPr>
              <w:sym w:font="Wingdings" w:char="00FC"/>
            </w:r>
          </w:p>
          <w:p w:rsidR="00F147B4" w:rsidRPr="00A66020" w:rsidRDefault="00F147B4" w:rsidP="00A66020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0.471 </w:t>
            </w: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eastAsia="zh-CN"/>
              </w:rPr>
              <w:sym w:font="Wingdings" w:char="00FC"/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47B4" w:rsidRPr="00A66020" w:rsidRDefault="00F147B4" w:rsidP="00A66020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0.544</w:t>
            </w:r>
            <w:r w:rsidR="005761BC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  <w:r w:rsidR="005761BC"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eastAsia="zh-CN"/>
              </w:rPr>
              <w:sym w:font="Wingdings" w:char="00FC"/>
            </w:r>
            <w:r w:rsidR="0094280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, p&lt;</w:t>
            </w: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0.00</w:t>
            </w:r>
            <w:r w:rsidR="0094280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1</w:t>
            </w:r>
          </w:p>
          <w:p w:rsidR="00F147B4" w:rsidRPr="00A66020" w:rsidRDefault="005761BC" w:rsidP="00A66020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0.552 </w:t>
            </w: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eastAsia="zh-CN"/>
              </w:rPr>
              <w:sym w:font="Wingdings" w:char="00FC"/>
            </w:r>
            <w:r w:rsidR="0094280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, p&lt;</w:t>
            </w:r>
            <w:r w:rsidR="00F147B4"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0.00</w:t>
            </w:r>
            <w:r w:rsidR="0094280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1</w:t>
            </w:r>
          </w:p>
          <w:p w:rsidR="00F147B4" w:rsidRPr="00A66020" w:rsidRDefault="005761BC" w:rsidP="00A66020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0.419 </w:t>
            </w: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eastAsia="zh-CN"/>
              </w:rPr>
              <w:sym w:font="Wingdings" w:char="00FC"/>
            </w:r>
            <w:r w:rsidR="0094280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, p&lt;</w:t>
            </w:r>
            <w:r w:rsidR="00F147B4"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0.00</w:t>
            </w:r>
            <w:r w:rsidR="0094280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1</w:t>
            </w:r>
          </w:p>
          <w:p w:rsidR="00F147B4" w:rsidRPr="00A66020" w:rsidRDefault="005761BC" w:rsidP="00A66020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0.424 </w:t>
            </w: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eastAsia="zh-CN"/>
              </w:rPr>
              <w:sym w:font="Wingdings" w:char="00FC"/>
            </w:r>
            <w:r w:rsidR="0094280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, p&lt;</w:t>
            </w:r>
            <w:r w:rsidR="00F147B4"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0.00</w:t>
            </w:r>
            <w:r w:rsidR="0094280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1</w:t>
            </w:r>
          </w:p>
        </w:tc>
      </w:tr>
      <w:tr w:rsidR="00F147B4" w:rsidRPr="00F147B4" w:rsidTr="00AD1AD1">
        <w:trPr>
          <w:trHeight w:val="1239"/>
        </w:trPr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47B4" w:rsidRPr="00A66020" w:rsidRDefault="00F026EB" w:rsidP="00F147B4">
            <w:pPr>
              <w:spacing w:before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UC</w:t>
            </w:r>
            <w:proofErr w:type="spellEnd"/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NRes</w:t>
            </w:r>
            <w:proofErr w:type="spellEnd"/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  <w:r w:rsidR="00A66020"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(0) vs. </w:t>
            </w:r>
            <w:r w:rsidR="00F147B4"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Control</w:t>
            </w:r>
          </w:p>
          <w:p w:rsidR="00F147B4" w:rsidRPr="00A66020" w:rsidRDefault="00F026EB" w:rsidP="00F147B4">
            <w:pPr>
              <w:spacing w:before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UC</w:t>
            </w:r>
            <w:proofErr w:type="spellEnd"/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NRes</w:t>
            </w:r>
            <w:proofErr w:type="spellEnd"/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  <w:r w:rsidR="00A66020"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(2) vs. </w:t>
            </w:r>
            <w:r w:rsidR="00F147B4"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Control</w:t>
            </w:r>
          </w:p>
          <w:p w:rsidR="00F147B4" w:rsidRPr="00A66020" w:rsidRDefault="00F026EB" w:rsidP="00F147B4">
            <w:pPr>
              <w:spacing w:before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UC</w:t>
            </w:r>
            <w:proofErr w:type="spellEnd"/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NRes</w:t>
            </w:r>
            <w:proofErr w:type="spellEnd"/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  <w:r w:rsidR="00A66020"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(6) vs. </w:t>
            </w:r>
            <w:r w:rsidR="00F147B4"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Control</w:t>
            </w:r>
          </w:p>
          <w:p w:rsidR="00F147B4" w:rsidRPr="00A66020" w:rsidRDefault="00F026EB" w:rsidP="00F147B4">
            <w:pPr>
              <w:spacing w:before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UC</w:t>
            </w:r>
            <w:proofErr w:type="spellEnd"/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NRes</w:t>
            </w:r>
            <w:proofErr w:type="spellEnd"/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  <w:r w:rsidR="00A66020"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(14) vs. </w:t>
            </w:r>
            <w:r w:rsidR="00F147B4"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47B4" w:rsidRPr="00A66020" w:rsidRDefault="00F147B4" w:rsidP="00A66020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0.272 </w:t>
            </w:r>
            <w:r w:rsidRPr="00A66020">
              <w:rPr>
                <w:rFonts w:ascii="Arial" w:eastAsia="宋体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×</w:t>
            </w:r>
          </w:p>
          <w:p w:rsidR="00F147B4" w:rsidRPr="00A66020" w:rsidRDefault="00F147B4" w:rsidP="00A66020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0.597 </w:t>
            </w: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eastAsia="zh-CN"/>
              </w:rPr>
              <w:sym w:font="Wingdings" w:char="00FC"/>
            </w:r>
          </w:p>
          <w:p w:rsidR="00F147B4" w:rsidRPr="00A66020" w:rsidRDefault="00F147B4" w:rsidP="00A66020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0.155 ×</w:t>
            </w:r>
          </w:p>
          <w:p w:rsidR="00F147B4" w:rsidRPr="00A66020" w:rsidRDefault="00F147B4" w:rsidP="00A66020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0.380 ×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47B4" w:rsidRPr="00A66020" w:rsidRDefault="00F147B4" w:rsidP="00A66020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0.313 </w:t>
            </w: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eastAsia="zh-CN"/>
              </w:rPr>
              <w:sym w:font="Wingdings" w:char="00FC"/>
            </w:r>
            <w:r w:rsidR="0094280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eastAsia="zh-CN"/>
              </w:rPr>
              <w:t xml:space="preserve">, </w:t>
            </w: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p=0.003</w:t>
            </w:r>
          </w:p>
          <w:p w:rsidR="00F147B4" w:rsidRPr="00A66020" w:rsidRDefault="00F147B4" w:rsidP="00A66020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0.584 </w:t>
            </w: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eastAsia="zh-CN"/>
              </w:rPr>
              <w:sym w:font="Wingdings" w:char="00FC"/>
            </w:r>
            <w:r w:rsidR="0094280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eastAsia="zh-CN"/>
              </w:rPr>
              <w:t xml:space="preserve">, </w:t>
            </w:r>
            <w:r w:rsidR="0094280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p&lt;</w:t>
            </w: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0.00</w:t>
            </w:r>
            <w:r w:rsidR="0094280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1</w:t>
            </w:r>
          </w:p>
          <w:p w:rsidR="00F147B4" w:rsidRPr="00A66020" w:rsidRDefault="00F147B4" w:rsidP="00A66020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0.052 ×</w:t>
            </w:r>
            <w:r w:rsidR="0094280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, </w:t>
            </w: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p=0.734</w:t>
            </w:r>
          </w:p>
          <w:p w:rsidR="00F147B4" w:rsidRPr="00A66020" w:rsidRDefault="00F147B4" w:rsidP="00A66020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0.289 </w:t>
            </w: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eastAsia="zh-CN"/>
              </w:rPr>
              <w:sym w:font="Wingdings" w:char="00FC"/>
            </w:r>
            <w:r w:rsidR="0094280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eastAsia="zh-CN"/>
              </w:rPr>
              <w:t xml:space="preserve">, </w:t>
            </w: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p=0.013</w:t>
            </w:r>
          </w:p>
        </w:tc>
      </w:tr>
      <w:tr w:rsidR="00F147B4" w:rsidRPr="00F147B4" w:rsidTr="00AD1AD1">
        <w:trPr>
          <w:trHeight w:val="792"/>
        </w:trPr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47B4" w:rsidRPr="00A66020" w:rsidRDefault="00D93104" w:rsidP="00F147B4">
            <w:pPr>
              <w:spacing w:before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UC Rem</w:t>
            </w:r>
            <w:r w:rsidR="00A66020"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(0) vs. 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UC Res</w:t>
            </w:r>
            <w:r w:rsidR="00F147B4"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(0)</w:t>
            </w:r>
          </w:p>
          <w:p w:rsidR="00F147B4" w:rsidRPr="00A66020" w:rsidRDefault="00D93104" w:rsidP="00F147B4">
            <w:pPr>
              <w:spacing w:before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UC</w:t>
            </w:r>
            <w:proofErr w:type="spellEnd"/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NRes</w:t>
            </w:r>
            <w:proofErr w:type="spellEnd"/>
            <w:r w:rsidR="00F026EB"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  <w:r w:rsidR="00A66020"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(0) vs. 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UC Res</w:t>
            </w:r>
            <w:r w:rsidR="00F147B4"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(0)</w:t>
            </w:r>
          </w:p>
          <w:p w:rsidR="00F147B4" w:rsidRPr="00A66020" w:rsidRDefault="00F026EB" w:rsidP="00F147B4">
            <w:pPr>
              <w:spacing w:before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UC</w:t>
            </w:r>
            <w:proofErr w:type="spellEnd"/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NRes</w:t>
            </w:r>
            <w:proofErr w:type="spellEnd"/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  <w:r w:rsidR="00A66020"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(0) vs. </w:t>
            </w:r>
            <w:r w:rsidR="00D93104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UC Rem</w:t>
            </w:r>
            <w:r w:rsidR="00F147B4"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(0)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47B4" w:rsidRPr="00A66020" w:rsidRDefault="00F147B4" w:rsidP="00A66020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-0.21 </w:t>
            </w:r>
            <w:r w:rsidRPr="00A66020">
              <w:rPr>
                <w:rFonts w:ascii="Arial" w:eastAsia="宋体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×</w:t>
            </w:r>
          </w:p>
          <w:p w:rsidR="00F147B4" w:rsidRPr="00A66020" w:rsidRDefault="00F147B4" w:rsidP="00A66020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-0.175 ×</w:t>
            </w:r>
          </w:p>
          <w:p w:rsidR="00F147B4" w:rsidRPr="00A66020" w:rsidRDefault="00F147B4" w:rsidP="00A66020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-0.102 ×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47B4" w:rsidRPr="00A66020" w:rsidRDefault="00F147B4" w:rsidP="00A66020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-0.296 ×</w:t>
            </w:r>
            <w:r w:rsidR="0094280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, </w:t>
            </w: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p=1</w:t>
            </w:r>
          </w:p>
          <w:p w:rsidR="00F147B4" w:rsidRPr="00A66020" w:rsidRDefault="00F147B4" w:rsidP="00A66020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0.022</w:t>
            </w:r>
            <w:r w:rsidR="0094280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×, p=1</w:t>
            </w:r>
          </w:p>
          <w:p w:rsidR="00F147B4" w:rsidRPr="00A66020" w:rsidRDefault="00F147B4" w:rsidP="00A66020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-0.573 ×</w:t>
            </w:r>
            <w:r w:rsidR="0094280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, </w:t>
            </w:r>
            <w:r w:rsidRPr="00A660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p=1</w:t>
            </w:r>
          </w:p>
        </w:tc>
      </w:tr>
    </w:tbl>
    <w:p w:rsidR="00C85891" w:rsidRDefault="00756DEB">
      <w:r>
        <w:rPr>
          <w:noProof/>
          <w:lang w:val="en-US"/>
        </w:rPr>
        <w:pict>
          <v:shape id="Tekstfelt 2" o:spid="_x0000_s1027" type="#_x0000_t202" style="position:absolute;margin-left:-17.95pt;margin-top:8pt;width:450pt;height:15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" filled="f" stroked="f">
            <v:textbox>
              <w:txbxContent>
                <w:p w:rsidR="00C649B4" w:rsidRPr="006647AC" w:rsidRDefault="00C649B4" w:rsidP="00942801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647AC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he models were only considered valid if the permutation test and the CV-ANOVA test (p&lt;0.05) were satisfied at the same time</w:t>
                  </w:r>
                </w:p>
                <w:p w:rsidR="00C649B4" w:rsidRDefault="00C649B4" w:rsidP="0094280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647AC">
                    <w:rPr>
                      <w:rFonts w:ascii="Arial" w:hAnsi="Arial" w:cs="Arial"/>
                      <w:sz w:val="20"/>
                      <w:szCs w:val="20"/>
                    </w:rPr>
                    <w:t xml:space="preserve">CD, Crohn’s disease; CV-ANOVA, </w:t>
                  </w:r>
                  <w:r w:rsidRPr="006647AC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analysis of variance of the cross-validated residuals</w:t>
                  </w:r>
                  <w:r w:rsidRPr="006647AC">
                    <w:rPr>
                      <w:rFonts w:ascii="Arial" w:hAnsi="Arial" w:cs="Arial"/>
                      <w:sz w:val="20"/>
                      <w:szCs w:val="20"/>
                    </w:rPr>
                    <w:t xml:space="preserve">; </w:t>
                  </w:r>
                  <w:r w:rsidR="00D93104">
                    <w:rPr>
                      <w:rFonts w:ascii="Arial" w:hAnsi="Arial" w:cs="Arial"/>
                      <w:sz w:val="20"/>
                      <w:szCs w:val="20"/>
                    </w:rPr>
                    <w:t xml:space="preserve">NRes, non-responder, </w:t>
                  </w:r>
                  <w:r w:rsidRPr="006647AC">
                    <w:rPr>
                      <w:rFonts w:ascii="Arial" w:hAnsi="Arial" w:cs="Arial"/>
                      <w:sz w:val="20"/>
                      <w:szCs w:val="20"/>
                    </w:rPr>
                    <w:t xml:space="preserve">O-PLS-DA, </w:t>
                  </w:r>
                  <w:r w:rsidRPr="006647AC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orthogonal-projection to latent structure-discriminant analysis</w:t>
                  </w:r>
                  <w:r w:rsidRPr="006647AC">
                    <w:rPr>
                      <w:rFonts w:ascii="Arial" w:hAnsi="Arial" w:cs="Arial"/>
                      <w:sz w:val="20"/>
                      <w:szCs w:val="20"/>
                    </w:rPr>
                    <w:t xml:space="preserve">; PLS-DA, </w:t>
                  </w:r>
                  <w:r w:rsidRPr="006647AC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projection to latent structure-discriminant analysis</w:t>
                  </w:r>
                  <w:r w:rsidRPr="006647AC">
                    <w:rPr>
                      <w:rFonts w:ascii="Arial" w:hAnsi="Arial" w:cs="Arial"/>
                      <w:sz w:val="20"/>
                      <w:szCs w:val="20"/>
                    </w:rPr>
                    <w:t>; Rem, re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mission; </w:t>
                  </w:r>
                  <w:r w:rsidR="00D93104">
                    <w:rPr>
                      <w:rFonts w:ascii="Arial" w:hAnsi="Arial" w:cs="Arial"/>
                      <w:sz w:val="20"/>
                      <w:szCs w:val="20"/>
                    </w:rPr>
                    <w:t xml:space="preserve">Res, responder; 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UC, ulcerative colitis</w:t>
                  </w:r>
                  <w:r w:rsidRPr="006647AC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  <w:p w:rsidR="00C649B4" w:rsidRPr="006647AC" w:rsidRDefault="00C649B4" w:rsidP="0094280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647AC">
                    <w:rPr>
                      <w:rFonts w:ascii="Arial" w:hAnsi="Arial" w:cs="Arial"/>
                      <w:sz w:val="20"/>
                      <w:szCs w:val="20"/>
                    </w:rPr>
                    <w:t>(0), before 1</w:t>
                  </w:r>
                  <w:r w:rsidRPr="006647AC">
                    <w:rPr>
                      <w:rFonts w:ascii="Arial" w:hAnsi="Arial" w:cs="Arial"/>
                      <w:sz w:val="20"/>
                      <w:szCs w:val="20"/>
                      <w:vertAlign w:val="superscript"/>
                    </w:rPr>
                    <w:t>st</w:t>
                  </w:r>
                  <w:r w:rsidRPr="006647AC">
                    <w:rPr>
                      <w:rFonts w:ascii="Arial" w:hAnsi="Arial" w:cs="Arial"/>
                      <w:sz w:val="20"/>
                      <w:szCs w:val="20"/>
                    </w:rPr>
                    <w:t xml:space="preserve"> infusion of infliximab; (2), before 2</w:t>
                  </w:r>
                  <w:r w:rsidRPr="006647AC">
                    <w:rPr>
                      <w:rFonts w:ascii="Arial" w:hAnsi="Arial" w:cs="Arial"/>
                      <w:sz w:val="20"/>
                      <w:szCs w:val="20"/>
                      <w:vertAlign w:val="superscript"/>
                    </w:rPr>
                    <w:t>nd</w:t>
                  </w:r>
                  <w:r w:rsidRPr="006647AC">
                    <w:rPr>
                      <w:rFonts w:ascii="Arial" w:hAnsi="Arial" w:cs="Arial"/>
                      <w:sz w:val="20"/>
                      <w:szCs w:val="20"/>
                    </w:rPr>
                    <w:t xml:space="preserve"> infusion; (6), before 3</w:t>
                  </w:r>
                  <w:r w:rsidRPr="006647AC">
                    <w:rPr>
                      <w:rFonts w:ascii="Arial" w:hAnsi="Arial" w:cs="Arial"/>
                      <w:sz w:val="20"/>
                      <w:szCs w:val="20"/>
                      <w:vertAlign w:val="superscript"/>
                    </w:rPr>
                    <w:t>rd</w:t>
                  </w:r>
                  <w:r w:rsidRPr="006647AC">
                    <w:rPr>
                      <w:rFonts w:ascii="Arial" w:hAnsi="Arial" w:cs="Arial"/>
                      <w:sz w:val="20"/>
                      <w:szCs w:val="20"/>
                    </w:rPr>
                    <w:t xml:space="preserve"> infusion; (14), before 4</w:t>
                  </w:r>
                  <w:r w:rsidRPr="006647AC">
                    <w:rPr>
                      <w:rFonts w:ascii="Arial" w:hAnsi="Arial" w:cs="Arial"/>
                      <w:sz w:val="20"/>
                      <w:szCs w:val="20"/>
                      <w:vertAlign w:val="superscript"/>
                    </w:rPr>
                    <w:t>th</w:t>
                  </w:r>
                  <w:r w:rsidRPr="006647AC">
                    <w:rPr>
                      <w:rFonts w:ascii="Arial" w:hAnsi="Arial" w:cs="Arial"/>
                      <w:sz w:val="20"/>
                      <w:szCs w:val="20"/>
                    </w:rPr>
                    <w:t xml:space="preserve"> infusion</w:t>
                  </w:r>
                </w:p>
                <w:p w:rsidR="00C649B4" w:rsidRPr="006647AC" w:rsidRDefault="00C649B4" w:rsidP="00942801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6647AC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Q</w:t>
                  </w:r>
                  <w:r w:rsidRPr="006647AC">
                    <w:rPr>
                      <w:rFonts w:ascii="Arial" w:hAnsi="Arial" w:cs="Arial"/>
                      <w:sz w:val="20"/>
                      <w:szCs w:val="20"/>
                      <w:vertAlign w:val="superscript"/>
                      <w:lang w:val="en-US"/>
                    </w:rPr>
                    <w:t>2</w:t>
                  </w:r>
                  <w:r w:rsidRPr="006647AC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, predictability of the model; r correlation coefficient</w:t>
                  </w:r>
                </w:p>
                <w:p w:rsidR="00C649B4" w:rsidRPr="006647AC" w:rsidRDefault="00C649B4" w:rsidP="00942801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6647AC">
                    <w:rPr>
                      <w:rFonts w:ascii="Menlo Regular" w:hAnsi="Menlo Regular" w:cs="Menlo Regular"/>
                      <w:sz w:val="20"/>
                      <w:szCs w:val="20"/>
                      <w:lang w:val="en-US"/>
                    </w:rPr>
                    <w:t>✓</w:t>
                  </w:r>
                  <w:r w:rsidRPr="006647AC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valid model</w:t>
                  </w:r>
                </w:p>
                <w:p w:rsidR="00C649B4" w:rsidRDefault="00C649B4" w:rsidP="00942801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6647AC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X invalid model</w:t>
                  </w:r>
                </w:p>
                <w:p w:rsidR="00C649B4" w:rsidRPr="006647AC" w:rsidRDefault="00C649B4" w:rsidP="0094280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-- Not enough samples to perform statistics</w:t>
                  </w:r>
                </w:p>
              </w:txbxContent>
            </v:textbox>
            <w10:wrap type="square"/>
          </v:shape>
        </w:pict>
      </w:r>
    </w:p>
    <w:sectPr w:rsidR="00C85891" w:rsidSect="00F73EC6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enlo Regular">
    <w:altName w:val="DejaVu Sans"/>
    <w:charset w:val="00"/>
    <w:family w:val="auto"/>
    <w:pitch w:val="variable"/>
    <w:sig w:usb0="00000000" w:usb1="D200F9FB" w:usb2="02000028" w:usb3="00000000" w:csb0="000001D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isplayBackgroundShape/>
  <w:proofState w:spelling="clean" w:grammar="clean"/>
  <w:defaultTabStop w:val="1304"/>
  <w:hyphenationZone w:val="425"/>
  <w:characterSpacingControl w:val="doNotCompress"/>
  <w:compat>
    <w:useFELayout/>
  </w:compat>
  <w:docVars>
    <w:docVar w:name="Total_Editing_Time" w:val="9"/>
  </w:docVars>
  <w:rsids>
    <w:rsidRoot w:val="00F147B4"/>
    <w:rsid w:val="00171B69"/>
    <w:rsid w:val="004A033A"/>
    <w:rsid w:val="004A055C"/>
    <w:rsid w:val="005761BC"/>
    <w:rsid w:val="006C3191"/>
    <w:rsid w:val="00756DEB"/>
    <w:rsid w:val="00942801"/>
    <w:rsid w:val="00A66020"/>
    <w:rsid w:val="00AD1AD1"/>
    <w:rsid w:val="00BB1148"/>
    <w:rsid w:val="00C649B4"/>
    <w:rsid w:val="00C85891"/>
    <w:rsid w:val="00D93104"/>
    <w:rsid w:val="00F026EB"/>
    <w:rsid w:val="00F02EEF"/>
    <w:rsid w:val="00F147B4"/>
    <w:rsid w:val="00F44367"/>
    <w:rsid w:val="00F73E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>
      <o:colormenu v:ext="edit" fillcolor="none [1951]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D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147B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147B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7685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D98C6BC-89D4-49E3-94D6-2D9291771E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21</Words>
  <Characters>895</Characters>
  <Application>Microsoft Office Word</Application>
  <DocSecurity>0</DocSecurity>
  <Lines>81</Lines>
  <Paragraphs>85</Paragraphs>
  <ScaleCrop>false</ScaleCrop>
  <Company/>
  <LinksUpToDate>false</LinksUpToDate>
  <CharactersWithSpaces>10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Bjerrum</dc:creator>
  <cp:keywords/>
  <dc:description/>
  <cp:lastModifiedBy>JABSIN</cp:lastModifiedBy>
  <cp:revision>7</cp:revision>
  <dcterms:created xsi:type="dcterms:W3CDTF">2016-01-27T10:50:00Z</dcterms:created>
  <dcterms:modified xsi:type="dcterms:W3CDTF">2017-09-29T21:22:00Z</dcterms:modified>
</cp:coreProperties>
</file>